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25459" w:rsidRPr="00904285" w:rsidRDefault="00F25459">
      <w:pPr>
        <w:rPr>
          <w:rFonts w:ascii="Times New Roman" w:hAnsi="Times New Roman" w:cs="Times New Roman"/>
          <w:b/>
          <w:bCs/>
        </w:rPr>
      </w:pPr>
    </w:p>
    <w:p w:rsidR="00BF03BD" w:rsidRPr="00904285" w:rsidRDefault="00841120" w:rsidP="00841120">
      <w:pPr>
        <w:jc w:val="center"/>
        <w:rPr>
          <w:rFonts w:ascii="Times New Roman" w:hAnsi="Times New Roman" w:cs="Times New Roman"/>
          <w:b/>
          <w:bCs/>
        </w:rPr>
      </w:pPr>
      <w:r w:rsidRPr="00904285">
        <w:rPr>
          <w:rFonts w:ascii="Times New Roman" w:hAnsi="Times New Roman" w:cs="Times New Roman"/>
          <w:b/>
          <w:bCs/>
        </w:rPr>
        <w:t>Table S1</w:t>
      </w:r>
      <w:r w:rsidR="00357983" w:rsidRPr="00904285">
        <w:rPr>
          <w:rFonts w:ascii="Times New Roman" w:hAnsi="Times New Roman" w:cs="Times New Roman"/>
          <w:b/>
          <w:bCs/>
        </w:rPr>
        <w:t>.</w:t>
      </w:r>
      <w:r w:rsidRPr="00904285">
        <w:rPr>
          <w:rFonts w:ascii="Times New Roman" w:hAnsi="Times New Roman" w:cs="Times New Roman"/>
          <w:b/>
          <w:bCs/>
        </w:rPr>
        <w:t xml:space="preserve"> </w:t>
      </w:r>
      <w:r w:rsidR="006A6D0E" w:rsidRPr="006A6D0E">
        <w:rPr>
          <w:rFonts w:ascii="Times New Roman" w:hAnsi="Times New Roman" w:cs="Times New Roman"/>
        </w:rPr>
        <w:t>Brief information on the GWAS database</w:t>
      </w:r>
    </w:p>
    <w:tbl>
      <w:tblPr>
        <w:tblW w:w="82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86"/>
        <w:gridCol w:w="1315"/>
        <w:gridCol w:w="781"/>
        <w:gridCol w:w="630"/>
        <w:gridCol w:w="1006"/>
        <w:gridCol w:w="1072"/>
      </w:tblGrid>
      <w:tr w:rsidR="00841120" w:rsidRPr="00904285" w:rsidTr="00841120">
        <w:trPr>
          <w:trHeight w:val="320"/>
        </w:trPr>
        <w:tc>
          <w:tcPr>
            <w:tcW w:w="3266" w:type="dxa"/>
            <w:shd w:val="clear" w:color="auto" w:fill="auto"/>
            <w:noWrap/>
            <w:vAlign w:val="center"/>
            <w:hideMark/>
          </w:tcPr>
          <w:p w:rsidR="00BF03BD" w:rsidRPr="00904285" w:rsidRDefault="00BF03BD" w:rsidP="00BF03B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04285">
              <w:rPr>
                <w:rFonts w:ascii="Times New Roman" w:hAnsi="Times New Roman" w:cs="Times New Roman"/>
                <w:b/>
                <w:bCs/>
                <w:color w:val="000000"/>
              </w:rPr>
              <w:t>Data source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BF03BD" w:rsidRPr="00904285" w:rsidRDefault="00BF03BD" w:rsidP="00BF03B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04285">
              <w:rPr>
                <w:rFonts w:ascii="Times New Roman" w:hAnsi="Times New Roman" w:cs="Times New Roman"/>
                <w:b/>
                <w:bCs/>
                <w:color w:val="000000"/>
              </w:rPr>
              <w:t>Phenotype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BF03BD" w:rsidRPr="00904285" w:rsidRDefault="00BF03BD" w:rsidP="00BF03B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04285">
              <w:rPr>
                <w:rFonts w:ascii="Times New Roman" w:hAnsi="Times New Roman" w:cs="Times New Roman"/>
                <w:b/>
                <w:bCs/>
                <w:color w:val="000000"/>
              </w:rPr>
              <w:t>Sample size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:rsidR="00BF03BD" w:rsidRPr="00904285" w:rsidRDefault="00BF03BD" w:rsidP="00BF03B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04285">
              <w:rPr>
                <w:rFonts w:ascii="Times New Roman" w:hAnsi="Times New Roman" w:cs="Times New Roman"/>
                <w:b/>
                <w:bCs/>
                <w:color w:val="000000"/>
              </w:rPr>
              <w:t>Cases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F03BD" w:rsidRPr="00904285" w:rsidRDefault="00BF03BD" w:rsidP="00BF03B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04285">
              <w:rPr>
                <w:rFonts w:ascii="Times New Roman" w:hAnsi="Times New Roman" w:cs="Times New Roman"/>
                <w:b/>
                <w:bCs/>
                <w:color w:val="000000"/>
              </w:rPr>
              <w:t>Populatio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BF03BD" w:rsidRPr="00904285" w:rsidRDefault="00BF03BD" w:rsidP="00BF03B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04285">
              <w:rPr>
                <w:rFonts w:ascii="Times New Roman" w:hAnsi="Times New Roman" w:cs="Times New Roman"/>
                <w:b/>
                <w:bCs/>
                <w:color w:val="000000"/>
              </w:rPr>
              <w:t>Adjustment</w:t>
            </w:r>
          </w:p>
        </w:tc>
      </w:tr>
      <w:tr w:rsidR="00841120" w:rsidRPr="00904285" w:rsidTr="00841120">
        <w:trPr>
          <w:trHeight w:val="320"/>
        </w:trPr>
        <w:tc>
          <w:tcPr>
            <w:tcW w:w="3266" w:type="dxa"/>
            <w:shd w:val="clear" w:color="auto" w:fill="auto"/>
            <w:noWrap/>
            <w:vAlign w:val="center"/>
            <w:hideMark/>
          </w:tcPr>
          <w:p w:rsidR="00BF03BD" w:rsidRPr="00904285" w:rsidRDefault="00BF03BD" w:rsidP="00BF03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IEU </w:t>
            </w:r>
            <w:proofErr w:type="spellStart"/>
            <w:r w:rsidRPr="00904285">
              <w:rPr>
                <w:rFonts w:ascii="Times New Roman" w:hAnsi="Times New Roman" w:cs="Times New Roman"/>
                <w:color w:val="000000"/>
              </w:rPr>
              <w:t>OpenGWAS</w:t>
            </w:r>
            <w:proofErr w:type="spellEnd"/>
            <w:r w:rsidRPr="00904285">
              <w:rPr>
                <w:rFonts w:ascii="Times New Roman" w:hAnsi="Times New Roman" w:cs="Times New Roman"/>
                <w:color w:val="000000"/>
              </w:rPr>
              <w:t xml:space="preserve"> project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BF03BD" w:rsidRPr="00904285" w:rsidRDefault="00BF03BD" w:rsidP="00BF03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Immune cell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BF03BD" w:rsidRPr="00904285" w:rsidRDefault="00BF03BD" w:rsidP="00BF03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:rsidR="00BF03BD" w:rsidRPr="00904285" w:rsidRDefault="00BF03BD" w:rsidP="00BF03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F03BD" w:rsidRPr="00904285" w:rsidRDefault="00BF03BD" w:rsidP="00BF03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Europea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BF03BD" w:rsidRPr="00904285" w:rsidRDefault="00BF03BD" w:rsidP="00BF03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</w:tr>
      <w:tr w:rsidR="00841120" w:rsidRPr="00904285" w:rsidTr="00841120">
        <w:trPr>
          <w:trHeight w:val="320"/>
        </w:trPr>
        <w:tc>
          <w:tcPr>
            <w:tcW w:w="3266" w:type="dxa"/>
            <w:shd w:val="clear" w:color="auto" w:fill="auto"/>
            <w:noWrap/>
            <w:vAlign w:val="center"/>
            <w:hideMark/>
          </w:tcPr>
          <w:p w:rsidR="00BF03BD" w:rsidRPr="00904285" w:rsidRDefault="00BF03BD" w:rsidP="00BF03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04285">
              <w:rPr>
                <w:rFonts w:ascii="Times New Roman" w:hAnsi="Times New Roman" w:cs="Times New Roman"/>
                <w:color w:val="000000"/>
              </w:rPr>
              <w:t>Finngen</w:t>
            </w:r>
            <w:proofErr w:type="spellEnd"/>
            <w:r w:rsidRPr="00904285">
              <w:rPr>
                <w:rFonts w:ascii="Times New Roman" w:hAnsi="Times New Roman" w:cs="Times New Roman"/>
                <w:color w:val="000000"/>
              </w:rPr>
              <w:t xml:space="preserve"> Public Data R9(finngen_R9_I9_HYPERTROCARDMYOP)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BF03BD" w:rsidRPr="00904285" w:rsidRDefault="00BF03BD" w:rsidP="00BF03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Hypertrophic cardiomyopathy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BF03BD" w:rsidRPr="00904285" w:rsidRDefault="00BF03BD" w:rsidP="00BF03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:rsidR="00BF03BD" w:rsidRPr="00904285" w:rsidRDefault="00BF03BD" w:rsidP="00BF03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044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BF03BD" w:rsidRPr="00904285" w:rsidRDefault="00BF03BD" w:rsidP="00BF03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European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BF03BD" w:rsidRPr="00904285" w:rsidRDefault="00BF03BD" w:rsidP="00BF03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—</w:t>
            </w:r>
          </w:p>
        </w:tc>
      </w:tr>
    </w:tbl>
    <w:p w:rsidR="00F25459" w:rsidRPr="00904285" w:rsidRDefault="00F25459">
      <w:pPr>
        <w:rPr>
          <w:rFonts w:ascii="Times New Roman" w:hAnsi="Times New Roman" w:cs="Times New Roman"/>
          <w:b/>
          <w:bCs/>
        </w:rPr>
      </w:pPr>
    </w:p>
    <w:p w:rsidR="00F25459" w:rsidRPr="00904285" w:rsidRDefault="00F25459">
      <w:pPr>
        <w:rPr>
          <w:rFonts w:ascii="Times New Roman" w:hAnsi="Times New Roman" w:cs="Times New Roman"/>
          <w:b/>
          <w:bCs/>
        </w:rPr>
      </w:pPr>
      <w:r w:rsidRPr="00904285">
        <w:rPr>
          <w:rFonts w:ascii="Times New Roman" w:hAnsi="Times New Roman" w:cs="Times New Roman"/>
          <w:b/>
          <w:bCs/>
        </w:rPr>
        <w:br w:type="page"/>
      </w:r>
    </w:p>
    <w:p w:rsidR="00930E4E" w:rsidRPr="00904285" w:rsidRDefault="00930E4E">
      <w:pPr>
        <w:rPr>
          <w:rFonts w:ascii="Times New Roman" w:hAnsi="Times New Roman" w:cs="Times New Roman"/>
          <w:b/>
          <w:bCs/>
        </w:rPr>
      </w:pPr>
      <w:r w:rsidRPr="00904285">
        <w:rPr>
          <w:rFonts w:ascii="Times New Roman" w:hAnsi="Times New Roman" w:cs="Times New Roman"/>
        </w:rPr>
        <w:lastRenderedPageBreak/>
        <w:t>Table S2</w:t>
      </w:r>
      <w:r w:rsidR="00357983" w:rsidRPr="00904285">
        <w:rPr>
          <w:rFonts w:ascii="Times New Roman" w:hAnsi="Times New Roman" w:cs="Times New Roman"/>
        </w:rPr>
        <w:t>.</w:t>
      </w:r>
      <w:r w:rsidRPr="00904285">
        <w:rPr>
          <w:rFonts w:ascii="Times New Roman" w:hAnsi="Times New Roman" w:cs="Times New Roman"/>
        </w:rPr>
        <w:t xml:space="preserve"> </w:t>
      </w:r>
      <w:r w:rsidR="006A6D0E" w:rsidRPr="006A6D0E">
        <w:rPr>
          <w:rFonts w:ascii="Times New Roman" w:hAnsi="Times New Roman" w:cs="Times New Roman"/>
        </w:rPr>
        <w:t xml:space="preserve">Some SNPs from the 16,958 selected SNPs for immune cells*. </w:t>
      </w:r>
      <w:r w:rsidRPr="00904285">
        <w:rPr>
          <w:rFonts w:ascii="Times New Roman" w:hAnsi="Times New Roman" w:cs="Times New Roman"/>
        </w:rPr>
        <w:t xml:space="preserve"> </w:t>
      </w:r>
    </w:p>
    <w:tbl>
      <w:tblPr>
        <w:tblW w:w="8133" w:type="dxa"/>
        <w:tblLook w:val="04A0" w:firstRow="1" w:lastRow="0" w:firstColumn="1" w:lastColumn="0" w:noHBand="0" w:noVBand="1"/>
      </w:tblPr>
      <w:tblGrid>
        <w:gridCol w:w="1470"/>
        <w:gridCol w:w="750"/>
        <w:gridCol w:w="1296"/>
        <w:gridCol w:w="977"/>
        <w:gridCol w:w="880"/>
        <w:gridCol w:w="1000"/>
        <w:gridCol w:w="880"/>
        <w:gridCol w:w="880"/>
      </w:tblGrid>
      <w:tr w:rsidR="00930E4E" w:rsidRPr="00904285" w:rsidTr="00930E4E">
        <w:trPr>
          <w:trHeight w:val="320"/>
        </w:trPr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04285">
              <w:rPr>
                <w:rFonts w:ascii="Times New Roman" w:hAnsi="Times New Roman" w:cs="Times New Roman"/>
                <w:b/>
                <w:bCs/>
                <w:color w:val="000000"/>
              </w:rPr>
              <w:t>SNP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04285">
              <w:rPr>
                <w:rFonts w:ascii="Times New Roman" w:hAnsi="Times New Roman" w:cs="Times New Roman"/>
                <w:b/>
                <w:bCs/>
                <w:color w:val="000000"/>
              </w:rPr>
              <w:t>CHR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04285">
              <w:rPr>
                <w:rFonts w:ascii="Times New Roman" w:hAnsi="Times New Roman" w:cs="Times New Roman"/>
                <w:b/>
                <w:bCs/>
                <w:color w:val="000000"/>
              </w:rPr>
              <w:t>POS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04285">
              <w:rPr>
                <w:rFonts w:ascii="Times New Roman" w:hAnsi="Times New Roman" w:cs="Times New Roman"/>
                <w:b/>
                <w:bCs/>
                <w:color w:val="000000"/>
              </w:rPr>
              <w:t>EA/OA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04285">
              <w:rPr>
                <w:rFonts w:ascii="Times New Roman" w:hAnsi="Times New Roman" w:cs="Times New Roman"/>
                <w:b/>
                <w:bCs/>
                <w:color w:val="000000"/>
              </w:rPr>
              <w:t>EAF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04285">
              <w:rPr>
                <w:rFonts w:ascii="Times New Roman" w:hAnsi="Times New Roman" w:cs="Times New Roman"/>
                <w:b/>
                <w:bCs/>
                <w:color w:val="000000"/>
              </w:rPr>
              <w:t>β*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04285">
              <w:rPr>
                <w:rFonts w:ascii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04285">
              <w:rPr>
                <w:rFonts w:ascii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930E4E" w:rsidRPr="00904285" w:rsidTr="00930E4E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rs11442115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698530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A/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2.37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.24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0571</w:t>
            </w:r>
          </w:p>
        </w:tc>
      </w:tr>
      <w:tr w:rsidR="00930E4E" w:rsidRPr="00904285" w:rsidTr="00930E4E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rs11442115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698530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A/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2.37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.24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0571</w:t>
            </w:r>
          </w:p>
        </w:tc>
      </w:tr>
      <w:tr w:rsidR="00930E4E" w:rsidRPr="00904285" w:rsidTr="00930E4E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rs1049982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7554177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T/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.95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77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0112</w:t>
            </w:r>
          </w:p>
        </w:tc>
      </w:tr>
      <w:tr w:rsidR="00930E4E" w:rsidRPr="00904285" w:rsidTr="00930E4E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rs7482754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543881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G/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.94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99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0496</w:t>
            </w:r>
          </w:p>
        </w:tc>
      </w:tr>
      <w:tr w:rsidR="00930E4E" w:rsidRPr="00904285" w:rsidTr="00930E4E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rs11769007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145041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T/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.71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80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0335</w:t>
            </w:r>
          </w:p>
        </w:tc>
      </w:tr>
      <w:tr w:rsidR="00930E4E" w:rsidRPr="00904285" w:rsidTr="00930E4E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rs14392837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8848229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A/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.71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55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0019</w:t>
            </w:r>
          </w:p>
        </w:tc>
      </w:tr>
      <w:tr w:rsidR="00930E4E" w:rsidRPr="00904285" w:rsidTr="00930E4E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rs13791163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2501649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G/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.64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78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0367</w:t>
            </w:r>
          </w:p>
        </w:tc>
      </w:tr>
      <w:tr w:rsidR="00930E4E" w:rsidRPr="00904285" w:rsidTr="00930E4E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rs13975824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17702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C/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.59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94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0912</w:t>
            </w:r>
          </w:p>
        </w:tc>
      </w:tr>
      <w:tr w:rsidR="00930E4E" w:rsidRPr="00904285" w:rsidTr="00930E4E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rs13803075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775082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T/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.56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67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0211</w:t>
            </w:r>
          </w:p>
        </w:tc>
      </w:tr>
      <w:tr w:rsidR="00930E4E" w:rsidRPr="00904285" w:rsidTr="00930E4E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rs14631422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4208985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C/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.48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91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104</w:t>
            </w:r>
          </w:p>
        </w:tc>
      </w:tr>
      <w:tr w:rsidR="00930E4E" w:rsidRPr="00904285" w:rsidTr="00930E4E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...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...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...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..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..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..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..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...</w:t>
            </w:r>
          </w:p>
        </w:tc>
      </w:tr>
      <w:tr w:rsidR="00930E4E" w:rsidRPr="00904285" w:rsidTr="00930E4E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rs14270952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04275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C/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00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-1.17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.11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289</w:t>
            </w:r>
          </w:p>
        </w:tc>
      </w:tr>
      <w:tr w:rsidR="00930E4E" w:rsidRPr="00904285" w:rsidTr="00930E4E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rs19173082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461475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G/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-1.20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98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2239</w:t>
            </w:r>
          </w:p>
        </w:tc>
      </w:tr>
      <w:tr w:rsidR="00930E4E" w:rsidRPr="00904285" w:rsidTr="00930E4E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rs19173082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461475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G/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-1.20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98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2239</w:t>
            </w:r>
          </w:p>
        </w:tc>
      </w:tr>
      <w:tr w:rsidR="00930E4E" w:rsidRPr="00904285" w:rsidTr="00930E4E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rs19173082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461475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G/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-1.20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98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2239</w:t>
            </w:r>
          </w:p>
        </w:tc>
      </w:tr>
      <w:tr w:rsidR="00930E4E" w:rsidRPr="00904285" w:rsidTr="00930E4E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rs13842592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2239545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T/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-1.24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.77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4823</w:t>
            </w:r>
          </w:p>
        </w:tc>
      </w:tr>
      <w:tr w:rsidR="00930E4E" w:rsidRPr="00904285" w:rsidTr="00930E4E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rs730848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3008093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T/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00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-1.27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70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</w:tr>
      <w:tr w:rsidR="00930E4E" w:rsidRPr="00904285" w:rsidTr="00930E4E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rs11800623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0001467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A/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-1.29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2.45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5965</w:t>
            </w:r>
          </w:p>
        </w:tc>
      </w:tr>
      <w:tr w:rsidR="00930E4E" w:rsidRPr="00904285" w:rsidTr="00930E4E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rs11800623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0001467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A/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-1.29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2.45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5965</w:t>
            </w:r>
          </w:p>
        </w:tc>
      </w:tr>
      <w:tr w:rsidR="00930E4E" w:rsidRPr="00904285" w:rsidTr="00930E4E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rs11800623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0001467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A/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-1.29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2.45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5965</w:t>
            </w:r>
          </w:p>
        </w:tc>
      </w:tr>
      <w:tr w:rsidR="00930E4E" w:rsidRPr="00904285" w:rsidTr="00930E4E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rs1010706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2254999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C/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-2.466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705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0E4E" w:rsidRPr="00904285" w:rsidRDefault="00930E4E" w:rsidP="00930E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</w:tr>
    </w:tbl>
    <w:p w:rsidR="00930E4E" w:rsidRPr="00904285" w:rsidRDefault="006A6D0E">
      <w:pPr>
        <w:rPr>
          <w:rFonts w:ascii="Times New Roman" w:hAnsi="Times New Roman" w:cs="Times New Roman"/>
        </w:rPr>
      </w:pPr>
      <w:r w:rsidRPr="006A6D0E">
        <w:rPr>
          <w:rFonts w:ascii="Times New Roman" w:hAnsi="Times New Roman" w:cs="Times New Roman"/>
        </w:rPr>
        <w:t>*The detailed data are shown in the attached CSV file named “Table S2 SNPs basic information table”.</w:t>
      </w:r>
    </w:p>
    <w:p w:rsidR="007252B4" w:rsidRPr="00904285" w:rsidRDefault="007252B4">
      <w:pPr>
        <w:rPr>
          <w:rFonts w:ascii="Times New Roman" w:hAnsi="Times New Roman" w:cs="Times New Roman"/>
        </w:rPr>
      </w:pPr>
      <w:r w:rsidRPr="00904285">
        <w:rPr>
          <w:rFonts w:ascii="Times New Roman" w:hAnsi="Times New Roman" w:cs="Times New Roman"/>
        </w:rPr>
        <w:br w:type="page"/>
      </w:r>
    </w:p>
    <w:p w:rsidR="00A54DAC" w:rsidRPr="00904285" w:rsidRDefault="00A54DAC" w:rsidP="00A54DAC">
      <w:pPr>
        <w:rPr>
          <w:rFonts w:ascii="Times New Roman" w:hAnsi="Times New Roman" w:cs="Times New Roman"/>
          <w:b/>
          <w:bCs/>
        </w:rPr>
      </w:pPr>
      <w:r w:rsidRPr="00904285">
        <w:rPr>
          <w:rFonts w:ascii="Times New Roman" w:hAnsi="Times New Roman" w:cs="Times New Roman"/>
        </w:rPr>
        <w:lastRenderedPageBreak/>
        <w:t>Table S3</w:t>
      </w:r>
      <w:r w:rsidR="00357983" w:rsidRPr="00904285">
        <w:rPr>
          <w:rFonts w:ascii="Times New Roman" w:hAnsi="Times New Roman" w:cs="Times New Roman"/>
        </w:rPr>
        <w:t>.</w:t>
      </w:r>
      <w:r w:rsidRPr="00904285">
        <w:rPr>
          <w:rFonts w:ascii="Times New Roman" w:hAnsi="Times New Roman" w:cs="Times New Roman"/>
        </w:rPr>
        <w:t xml:space="preserve"> </w:t>
      </w:r>
      <w:r w:rsidR="006A6D0E" w:rsidRPr="006A6D0E">
        <w:rPr>
          <w:rFonts w:ascii="Times New Roman" w:hAnsi="Times New Roman" w:cs="Times New Roman"/>
        </w:rPr>
        <w:t>Some SNPs from the 17831 selected SNPs for HCM*.</w:t>
      </w:r>
    </w:p>
    <w:p w:rsidR="00A54DAC" w:rsidRPr="00904285" w:rsidRDefault="00A54DAC">
      <w:pPr>
        <w:rPr>
          <w:rFonts w:ascii="Times New Roman" w:hAnsi="Times New Roman" w:cs="Times New Roman"/>
        </w:rPr>
      </w:pPr>
    </w:p>
    <w:tbl>
      <w:tblPr>
        <w:tblW w:w="8013" w:type="dxa"/>
        <w:tblLook w:val="04A0" w:firstRow="1" w:lastRow="0" w:firstColumn="1" w:lastColumn="0" w:noHBand="0" w:noVBand="1"/>
      </w:tblPr>
      <w:tblGrid>
        <w:gridCol w:w="1470"/>
        <w:gridCol w:w="750"/>
        <w:gridCol w:w="1296"/>
        <w:gridCol w:w="977"/>
        <w:gridCol w:w="880"/>
        <w:gridCol w:w="880"/>
        <w:gridCol w:w="880"/>
        <w:gridCol w:w="880"/>
      </w:tblGrid>
      <w:tr w:rsidR="00A54DAC" w:rsidRPr="00904285" w:rsidTr="00A54DAC">
        <w:trPr>
          <w:trHeight w:val="320"/>
        </w:trPr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04285">
              <w:rPr>
                <w:rFonts w:ascii="Times New Roman" w:hAnsi="Times New Roman" w:cs="Times New Roman"/>
                <w:b/>
                <w:bCs/>
                <w:color w:val="000000"/>
              </w:rPr>
              <w:t>SNP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04285">
              <w:rPr>
                <w:rFonts w:ascii="Times New Roman" w:hAnsi="Times New Roman" w:cs="Times New Roman"/>
                <w:b/>
                <w:bCs/>
                <w:color w:val="000000"/>
              </w:rPr>
              <w:t>CHR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04285">
              <w:rPr>
                <w:rFonts w:ascii="Times New Roman" w:hAnsi="Times New Roman" w:cs="Times New Roman"/>
                <w:b/>
                <w:bCs/>
                <w:color w:val="000000"/>
              </w:rPr>
              <w:t>POS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04285">
              <w:rPr>
                <w:rFonts w:ascii="Times New Roman" w:hAnsi="Times New Roman" w:cs="Times New Roman"/>
                <w:b/>
                <w:bCs/>
                <w:color w:val="000000"/>
              </w:rPr>
              <w:t>EA/OA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04285">
              <w:rPr>
                <w:rFonts w:ascii="Times New Roman" w:hAnsi="Times New Roman" w:cs="Times New Roman"/>
                <w:b/>
                <w:bCs/>
                <w:color w:val="000000"/>
              </w:rPr>
              <w:t>EAF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04285">
              <w:rPr>
                <w:rFonts w:ascii="Times New Roman" w:hAnsi="Times New Roman" w:cs="Times New Roman"/>
                <w:b/>
                <w:bCs/>
                <w:color w:val="000000"/>
              </w:rPr>
              <w:t>β*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04285">
              <w:rPr>
                <w:rFonts w:ascii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04285">
              <w:rPr>
                <w:rFonts w:ascii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A54DAC" w:rsidRPr="00904285" w:rsidTr="00A54DAC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rs11576672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2435483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T/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58.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74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4315</w:t>
            </w:r>
          </w:p>
        </w:tc>
      </w:tr>
      <w:tr w:rsidR="00A54DAC" w:rsidRPr="00904285" w:rsidTr="00A54DAC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rs11576672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2435483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T/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53.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55.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3327</w:t>
            </w:r>
          </w:p>
        </w:tc>
      </w:tr>
      <w:tr w:rsidR="00A54DAC" w:rsidRPr="00904285" w:rsidTr="00A54DAC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rs18724812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653686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C/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38.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76.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6155</w:t>
            </w:r>
          </w:p>
        </w:tc>
      </w:tr>
      <w:tr w:rsidR="00A54DAC" w:rsidRPr="00904285" w:rsidTr="00A54DAC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rs55852428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626091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C/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00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3.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20.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4994</w:t>
            </w:r>
          </w:p>
        </w:tc>
      </w:tr>
      <w:tr w:rsidR="00A54DAC" w:rsidRPr="00904285" w:rsidTr="00A54DAC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rs11185715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6337523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C/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00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1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5.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4861</w:t>
            </w:r>
          </w:p>
        </w:tc>
      </w:tr>
      <w:tr w:rsidR="00A54DAC" w:rsidRPr="00904285" w:rsidTr="00A54DAC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rs304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7962769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G/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97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0.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8.4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2039</w:t>
            </w:r>
          </w:p>
        </w:tc>
      </w:tr>
      <w:tr w:rsidR="00A54DAC" w:rsidRPr="00904285" w:rsidTr="00A54DAC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rs14766343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6843255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C/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00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9.8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22.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6642</w:t>
            </w:r>
          </w:p>
        </w:tc>
      </w:tr>
      <w:tr w:rsidR="00A54DAC" w:rsidRPr="00904285" w:rsidTr="00A54DAC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rs180497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606583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T/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03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8.2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7.3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2618</w:t>
            </w:r>
          </w:p>
        </w:tc>
      </w:tr>
      <w:tr w:rsidR="00A54DAC" w:rsidRPr="00904285" w:rsidTr="00A54DAC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rs180497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606583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T/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03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6.1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9.8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5321</w:t>
            </w:r>
          </w:p>
        </w:tc>
      </w:tr>
      <w:tr w:rsidR="00A54DAC" w:rsidRPr="00904285" w:rsidTr="00A54DAC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rs1183893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3262735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G/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03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5.7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9.4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5397</w:t>
            </w:r>
          </w:p>
        </w:tc>
      </w:tr>
      <w:tr w:rsidR="00A54DAC" w:rsidRPr="00904285" w:rsidTr="00A54DAC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...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...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...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..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..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..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..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...</w:t>
            </w:r>
          </w:p>
        </w:tc>
      </w:tr>
      <w:tr w:rsidR="00A54DAC" w:rsidRPr="00904285" w:rsidTr="00A54DAC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rs11185715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6337523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C/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00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-11.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21.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5845</w:t>
            </w:r>
          </w:p>
        </w:tc>
      </w:tr>
      <w:tr w:rsidR="00A54DAC" w:rsidRPr="00904285" w:rsidTr="00A54DAC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rs6061733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6971545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C/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-12.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0.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2359</w:t>
            </w:r>
          </w:p>
        </w:tc>
      </w:tr>
      <w:tr w:rsidR="00A54DAC" w:rsidRPr="00904285" w:rsidTr="00A54DAC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rs15049377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5796796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A/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-14.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9.2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1198</w:t>
            </w:r>
          </w:p>
        </w:tc>
      </w:tr>
      <w:tr w:rsidR="00A54DAC" w:rsidRPr="00904285" w:rsidTr="00A54DAC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rs7456609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459531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A/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00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-14.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51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7719</w:t>
            </w:r>
          </w:p>
        </w:tc>
      </w:tr>
      <w:tr w:rsidR="00A54DAC" w:rsidRPr="00904285" w:rsidTr="00A54DAC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rs14429854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6725739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G/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02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-18.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8.0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</w:tr>
      <w:tr w:rsidR="00A54DAC" w:rsidRPr="00904285" w:rsidTr="00A54DAC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rs14500868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6314176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C/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00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-18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8.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3136</w:t>
            </w:r>
          </w:p>
        </w:tc>
      </w:tr>
      <w:tr w:rsidR="00A54DAC" w:rsidRPr="00904285" w:rsidTr="00A54DAC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rs5575639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6028556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A/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00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-21.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21.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3338</w:t>
            </w:r>
          </w:p>
        </w:tc>
      </w:tr>
      <w:tr w:rsidR="00A54DAC" w:rsidRPr="00904285" w:rsidTr="00A54DAC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rs7456609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459531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A/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00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-27.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37.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4652</w:t>
            </w:r>
          </w:p>
        </w:tc>
      </w:tr>
      <w:tr w:rsidR="00A54DAC" w:rsidRPr="00904285" w:rsidTr="00A54DAC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rs15049377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5796796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A/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-49.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69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4752</w:t>
            </w:r>
          </w:p>
        </w:tc>
      </w:tr>
      <w:tr w:rsidR="00A54DAC" w:rsidRPr="00904285" w:rsidTr="00A54DAC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rs15049377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5796796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A/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-86.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91.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4DAC" w:rsidRPr="00904285" w:rsidRDefault="00A54DAC" w:rsidP="00A54D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.3442</w:t>
            </w:r>
          </w:p>
        </w:tc>
      </w:tr>
    </w:tbl>
    <w:p w:rsidR="00A54DAC" w:rsidRPr="006A6D0E" w:rsidRDefault="006A6D0E">
      <w:pPr>
        <w:rPr>
          <w:rFonts w:ascii="Times New Roman" w:hAnsi="Times New Roman" w:cs="Times New Roman"/>
          <w:b/>
          <w:bCs/>
        </w:rPr>
      </w:pPr>
      <w:r w:rsidRPr="006A6D0E">
        <w:rPr>
          <w:rFonts w:ascii="Times New Roman" w:hAnsi="Times New Roman" w:cs="Times New Roman"/>
        </w:rPr>
        <w:t>*The detailed data are shown in the attached CSV file named “Table S3 SNPs basic information table”.</w:t>
      </w:r>
    </w:p>
    <w:p w:rsidR="00357983" w:rsidRPr="00904285" w:rsidRDefault="00357983">
      <w:pPr>
        <w:rPr>
          <w:rFonts w:ascii="Times New Roman" w:hAnsi="Times New Roman" w:cs="Times New Roman"/>
          <w:b/>
          <w:bCs/>
        </w:rPr>
      </w:pPr>
    </w:p>
    <w:p w:rsidR="00357983" w:rsidRPr="00904285" w:rsidRDefault="00357983">
      <w:pPr>
        <w:rPr>
          <w:rFonts w:ascii="Times New Roman" w:hAnsi="Times New Roman" w:cs="Times New Roman"/>
          <w:b/>
          <w:bCs/>
        </w:rPr>
      </w:pPr>
    </w:p>
    <w:p w:rsidR="00357983" w:rsidRPr="00904285" w:rsidRDefault="00357983">
      <w:pPr>
        <w:rPr>
          <w:rFonts w:ascii="Times New Roman" w:hAnsi="Times New Roman" w:cs="Times New Roman"/>
          <w:b/>
          <w:bCs/>
        </w:rPr>
      </w:pPr>
    </w:p>
    <w:p w:rsidR="00357983" w:rsidRPr="00904285" w:rsidRDefault="00357983">
      <w:pPr>
        <w:rPr>
          <w:rFonts w:ascii="Times New Roman" w:hAnsi="Times New Roman" w:cs="Times New Roman"/>
          <w:b/>
          <w:bCs/>
        </w:rPr>
      </w:pPr>
    </w:p>
    <w:p w:rsidR="00357983" w:rsidRPr="00904285" w:rsidRDefault="00357983">
      <w:pPr>
        <w:rPr>
          <w:rFonts w:ascii="Times New Roman" w:hAnsi="Times New Roman" w:cs="Times New Roman"/>
          <w:b/>
          <w:bCs/>
        </w:rPr>
      </w:pPr>
    </w:p>
    <w:p w:rsidR="00357983" w:rsidRPr="00904285" w:rsidRDefault="00357983">
      <w:pPr>
        <w:rPr>
          <w:rFonts w:ascii="Times New Roman" w:hAnsi="Times New Roman" w:cs="Times New Roman"/>
          <w:b/>
          <w:bCs/>
        </w:rPr>
      </w:pPr>
    </w:p>
    <w:p w:rsidR="00357983" w:rsidRPr="00904285" w:rsidRDefault="00357983">
      <w:pPr>
        <w:rPr>
          <w:rFonts w:ascii="Times New Roman" w:hAnsi="Times New Roman" w:cs="Times New Roman"/>
          <w:b/>
          <w:bCs/>
        </w:rPr>
      </w:pPr>
    </w:p>
    <w:p w:rsidR="00357983" w:rsidRPr="00904285" w:rsidRDefault="00357983">
      <w:pPr>
        <w:rPr>
          <w:rFonts w:ascii="Times New Roman" w:hAnsi="Times New Roman" w:cs="Times New Roman"/>
          <w:b/>
          <w:bCs/>
        </w:rPr>
      </w:pPr>
    </w:p>
    <w:p w:rsidR="00357983" w:rsidRPr="00904285" w:rsidRDefault="00357983">
      <w:pPr>
        <w:rPr>
          <w:rFonts w:ascii="Times New Roman" w:hAnsi="Times New Roman" w:cs="Times New Roman"/>
          <w:b/>
          <w:bCs/>
        </w:rPr>
      </w:pPr>
    </w:p>
    <w:p w:rsidR="00357983" w:rsidRPr="00904285" w:rsidRDefault="00357983">
      <w:pPr>
        <w:rPr>
          <w:rFonts w:ascii="Times New Roman" w:hAnsi="Times New Roman" w:cs="Times New Roman"/>
          <w:b/>
          <w:bCs/>
        </w:rPr>
      </w:pPr>
    </w:p>
    <w:p w:rsidR="00357983" w:rsidRPr="00904285" w:rsidRDefault="00357983">
      <w:pPr>
        <w:rPr>
          <w:rFonts w:ascii="Times New Roman" w:hAnsi="Times New Roman" w:cs="Times New Roman"/>
          <w:b/>
          <w:bCs/>
        </w:rPr>
      </w:pPr>
    </w:p>
    <w:p w:rsidR="00357983" w:rsidRPr="00904285" w:rsidRDefault="00357983">
      <w:pPr>
        <w:rPr>
          <w:rFonts w:ascii="Times New Roman" w:hAnsi="Times New Roman" w:cs="Times New Roman"/>
          <w:b/>
          <w:bCs/>
        </w:rPr>
      </w:pPr>
    </w:p>
    <w:p w:rsidR="00357983" w:rsidRPr="00904285" w:rsidRDefault="00357983">
      <w:pPr>
        <w:rPr>
          <w:rFonts w:ascii="Times New Roman" w:hAnsi="Times New Roman" w:cs="Times New Roman"/>
          <w:b/>
          <w:bCs/>
        </w:rPr>
      </w:pPr>
    </w:p>
    <w:p w:rsidR="00357983" w:rsidRPr="00904285" w:rsidRDefault="00357983">
      <w:pPr>
        <w:rPr>
          <w:rFonts w:ascii="Times New Roman" w:hAnsi="Times New Roman" w:cs="Times New Roman"/>
          <w:b/>
          <w:bCs/>
        </w:rPr>
      </w:pPr>
    </w:p>
    <w:p w:rsidR="00357983" w:rsidRPr="00904285" w:rsidRDefault="00357983">
      <w:pPr>
        <w:rPr>
          <w:rFonts w:ascii="Times New Roman" w:hAnsi="Times New Roman" w:cs="Times New Roman"/>
          <w:b/>
          <w:bCs/>
        </w:rPr>
      </w:pPr>
    </w:p>
    <w:p w:rsidR="00F25459" w:rsidRPr="00904285" w:rsidRDefault="00F25459">
      <w:pPr>
        <w:rPr>
          <w:rFonts w:ascii="Times New Roman" w:hAnsi="Times New Roman" w:cs="Times New Roman"/>
          <w:b/>
          <w:bCs/>
        </w:rPr>
      </w:pPr>
      <w:r w:rsidRPr="00904285">
        <w:rPr>
          <w:rFonts w:ascii="Times New Roman" w:hAnsi="Times New Roman" w:cs="Times New Roman"/>
          <w:b/>
          <w:bCs/>
        </w:rPr>
        <w:br w:type="page"/>
      </w:r>
    </w:p>
    <w:p w:rsidR="00357983" w:rsidRPr="00904285" w:rsidRDefault="00357983" w:rsidP="00357983">
      <w:pPr>
        <w:rPr>
          <w:rFonts w:ascii="Times New Roman" w:hAnsi="Times New Roman" w:cs="Times New Roman"/>
        </w:rPr>
      </w:pPr>
      <w:r w:rsidRPr="00904285">
        <w:rPr>
          <w:rFonts w:ascii="Times New Roman" w:hAnsi="Times New Roman" w:cs="Times New Roman"/>
        </w:rPr>
        <w:lastRenderedPageBreak/>
        <w:t xml:space="preserve">Table S4. </w:t>
      </w:r>
      <w:r w:rsidR="006A6D0E" w:rsidRPr="006A6D0E">
        <w:rPr>
          <w:rFonts w:ascii="Times New Roman" w:hAnsi="Times New Roman" w:cs="Times New Roman"/>
        </w:rPr>
        <w:t>Heterogeneity and pleiotropy analysis of the causal effect of immune cells on HCM.</w:t>
      </w:r>
    </w:p>
    <w:p w:rsidR="00357983" w:rsidRPr="00904285" w:rsidRDefault="00357983">
      <w:pPr>
        <w:rPr>
          <w:rFonts w:ascii="Times New Roman" w:hAnsi="Times New Roman" w:cs="Times New Roman"/>
          <w:b/>
          <w:bCs/>
        </w:rPr>
      </w:pPr>
    </w:p>
    <w:tbl>
      <w:tblPr>
        <w:tblW w:w="4536" w:type="dxa"/>
        <w:tblLook w:val="04A0" w:firstRow="1" w:lastRow="0" w:firstColumn="1" w:lastColumn="0" w:noHBand="0" w:noVBand="1"/>
      </w:tblPr>
      <w:tblGrid>
        <w:gridCol w:w="3735"/>
        <w:gridCol w:w="550"/>
        <w:gridCol w:w="974"/>
        <w:gridCol w:w="624"/>
        <w:gridCol w:w="1182"/>
        <w:gridCol w:w="605"/>
        <w:gridCol w:w="630"/>
      </w:tblGrid>
      <w:tr w:rsidR="00357983" w:rsidRPr="00904285" w:rsidTr="00357983">
        <w:trPr>
          <w:trHeight w:val="320"/>
        </w:trPr>
        <w:tc>
          <w:tcPr>
            <w:tcW w:w="618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04285">
              <w:rPr>
                <w:rFonts w:ascii="Times New Roman" w:hAnsi="Times New Roman" w:cs="Times New Roman"/>
                <w:b/>
                <w:bCs/>
                <w:color w:val="000000"/>
              </w:rPr>
              <w:t>Exposure</w:t>
            </w:r>
          </w:p>
        </w:tc>
        <w:tc>
          <w:tcPr>
            <w:tcW w:w="3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04285">
              <w:rPr>
                <w:rFonts w:ascii="Times New Roman" w:hAnsi="Times New Roman" w:cs="Times New Roman"/>
                <w:b/>
                <w:bCs/>
                <w:color w:val="000000"/>
              </w:rPr>
              <w:t>Heterogeneity</w:t>
            </w:r>
          </w:p>
        </w:tc>
        <w:tc>
          <w:tcPr>
            <w:tcW w:w="3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04285">
              <w:rPr>
                <w:rFonts w:ascii="Times New Roman" w:hAnsi="Times New Roman" w:cs="Times New Roman"/>
                <w:b/>
                <w:bCs/>
                <w:color w:val="000000"/>
              </w:rPr>
              <w:t>Horizontal pleiotropy</w:t>
            </w:r>
          </w:p>
        </w:tc>
      </w:tr>
      <w:tr w:rsidR="00357983" w:rsidRPr="00904285" w:rsidTr="00357983">
        <w:trPr>
          <w:trHeight w:val="320"/>
        </w:trPr>
        <w:tc>
          <w:tcPr>
            <w:tcW w:w="61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57983" w:rsidRPr="00904285" w:rsidRDefault="0035798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04285">
              <w:rPr>
                <w:rFonts w:ascii="Times New Roman" w:hAnsi="Times New Roman" w:cs="Times New Roman"/>
                <w:b/>
                <w:bCs/>
                <w:color w:val="000000"/>
              </w:rPr>
              <w:t>I²(%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04285">
              <w:rPr>
                <w:rFonts w:ascii="Times New Roman" w:hAnsi="Times New Roman" w:cs="Times New Roman"/>
                <w:b/>
                <w:bCs/>
                <w:color w:val="000000"/>
              </w:rPr>
              <w:t>Cochran's Q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04285">
              <w:rPr>
                <w:rFonts w:ascii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04285">
              <w:rPr>
                <w:rFonts w:ascii="Times New Roman" w:hAnsi="Times New Roman" w:cs="Times New Roman"/>
                <w:b/>
                <w:bCs/>
                <w:color w:val="000000"/>
              </w:rPr>
              <w:t>Egger intercept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04285">
              <w:rPr>
                <w:rFonts w:ascii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04285">
              <w:rPr>
                <w:rFonts w:ascii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357983" w:rsidRPr="00904285" w:rsidTr="00357983">
        <w:trPr>
          <w:trHeight w:val="32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Effector Memory CD8+ T cell %T cell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12.097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5197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133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247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5988 </w:t>
            </w:r>
          </w:p>
        </w:tc>
      </w:tr>
      <w:tr w:rsidR="00357983" w:rsidRPr="00904285" w:rsidTr="00357983">
        <w:trPr>
          <w:trHeight w:val="32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Unswitched memory B cell Absolute Coun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17.539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4184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-0.0381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367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3154 </w:t>
            </w:r>
          </w:p>
        </w:tc>
      </w:tr>
      <w:tr w:rsidR="00357983" w:rsidRPr="00904285" w:rsidTr="00357983">
        <w:trPr>
          <w:trHeight w:val="32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04285">
              <w:rPr>
                <w:rFonts w:ascii="Times New Roman" w:hAnsi="Times New Roman" w:cs="Times New Roman"/>
              </w:rPr>
              <w:t>IgD</w:t>
            </w:r>
            <w:proofErr w:type="spellEnd"/>
            <w:r w:rsidRPr="00904285">
              <w:rPr>
                <w:rFonts w:ascii="Times New Roman" w:hAnsi="Times New Roman" w:cs="Times New Roman"/>
              </w:rPr>
              <w:t>+ CD24+ B cell %B cell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</w:rPr>
            </w:pPr>
            <w:r w:rsidRPr="009042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16.387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4966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-0.0142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365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7015 </w:t>
            </w:r>
          </w:p>
        </w:tc>
      </w:tr>
      <w:tr w:rsidR="00357983" w:rsidRPr="00904285" w:rsidTr="00357983">
        <w:trPr>
          <w:trHeight w:val="32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</w:rPr>
            </w:pPr>
            <w:r w:rsidRPr="00904285">
              <w:rPr>
                <w:rFonts w:ascii="Times New Roman" w:hAnsi="Times New Roman" w:cs="Times New Roman"/>
              </w:rPr>
              <w:t>CD11c+ HLA DR++ monocyte %monocyt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</w:rPr>
            </w:pPr>
            <w:r w:rsidRPr="009042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11.054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7487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016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222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9422 </w:t>
            </w:r>
          </w:p>
        </w:tc>
      </w:tr>
      <w:tr w:rsidR="00357983" w:rsidRPr="00904285" w:rsidTr="00357983">
        <w:trPr>
          <w:trHeight w:val="32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CD62L- myeloid Dendritic Cell %Dendritic Cell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29.489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1646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-0.0009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254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9729 </w:t>
            </w:r>
          </w:p>
        </w:tc>
      </w:tr>
      <w:tr w:rsidR="00357983" w:rsidRPr="00904285" w:rsidTr="00357983">
        <w:trPr>
          <w:trHeight w:val="32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CD62L- CD86+ myeloid Dendritic Cell %Dendritic Cell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13.482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7033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-0.0077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230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7412 </w:t>
            </w:r>
          </w:p>
        </w:tc>
      </w:tr>
      <w:tr w:rsidR="00357983" w:rsidRPr="00904285" w:rsidTr="00357983">
        <w:trPr>
          <w:trHeight w:val="32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HLA DR++ monocyte %leukocyt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3.154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8704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-0.0234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433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6091 </w:t>
            </w:r>
          </w:p>
        </w:tc>
      </w:tr>
      <w:tr w:rsidR="00357983" w:rsidRPr="00904285" w:rsidTr="00357983">
        <w:trPr>
          <w:trHeight w:val="32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Effector Memory CD4-CD8- T cell %CD4-CD8- T cell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25.118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5123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-0.0039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133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7704 </w:t>
            </w:r>
          </w:p>
        </w:tc>
      </w:tr>
      <w:tr w:rsidR="00357983" w:rsidRPr="00904285" w:rsidTr="00357983">
        <w:trPr>
          <w:trHeight w:val="32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Terminally Differentiated CD4-CD8- T cell %CD4-CD8- T cell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31.035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1528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168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163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3135 </w:t>
            </w:r>
          </w:p>
        </w:tc>
      </w:tr>
      <w:tr w:rsidR="00357983" w:rsidRPr="00904285" w:rsidTr="00357983">
        <w:trPr>
          <w:trHeight w:val="32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Transitional B cell %lymphocyt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22.315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5604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096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258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7133 </w:t>
            </w:r>
          </w:p>
        </w:tc>
      </w:tr>
      <w:tr w:rsidR="00357983" w:rsidRPr="00904285" w:rsidTr="00357983">
        <w:trPr>
          <w:trHeight w:val="32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CD8+ T cell %T cell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25.650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1777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257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259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3331 </w:t>
            </w:r>
          </w:p>
        </w:tc>
      </w:tr>
      <w:tr w:rsidR="00357983" w:rsidRPr="00904285" w:rsidTr="00357983">
        <w:trPr>
          <w:trHeight w:val="32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CD4-CD8- T cell %T cell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13.560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4055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308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401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4565 </w:t>
            </w:r>
          </w:p>
        </w:tc>
      </w:tr>
      <w:tr w:rsidR="00357983" w:rsidRPr="00904285" w:rsidTr="00357983">
        <w:trPr>
          <w:trHeight w:val="32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CD4+ CD8dim T cell %leukocyt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16.648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1633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225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458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6337 </w:t>
            </w:r>
          </w:p>
        </w:tc>
      </w:tr>
      <w:tr w:rsidR="00357983" w:rsidRPr="00904285" w:rsidTr="00357983">
        <w:trPr>
          <w:trHeight w:val="32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HLA DR+ CD4+ T cell %T cell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15.433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8784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-0.0247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231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2979 </w:t>
            </w:r>
          </w:p>
        </w:tc>
      </w:tr>
      <w:tr w:rsidR="00357983" w:rsidRPr="00904285" w:rsidTr="00357983">
        <w:trPr>
          <w:trHeight w:val="32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Granulocyte %leukocyt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24.203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4500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-0.0042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204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8371 </w:t>
            </w:r>
          </w:p>
        </w:tc>
      </w:tr>
      <w:tr w:rsidR="00357983" w:rsidRPr="00904285" w:rsidTr="00357983">
        <w:trPr>
          <w:trHeight w:val="32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CD25 on B cell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8.806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9943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034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209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8729 </w:t>
            </w:r>
          </w:p>
        </w:tc>
      </w:tr>
      <w:tr w:rsidR="00357983" w:rsidRPr="00904285" w:rsidTr="00357983">
        <w:trPr>
          <w:trHeight w:val="32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04285">
              <w:rPr>
                <w:rFonts w:ascii="Times New Roman" w:hAnsi="Times New Roman" w:cs="Times New Roman"/>
                <w:color w:val="000000"/>
              </w:rPr>
              <w:t>IgD</w:t>
            </w:r>
            <w:proofErr w:type="spellEnd"/>
            <w:r w:rsidRPr="00904285">
              <w:rPr>
                <w:rFonts w:ascii="Times New Roman" w:hAnsi="Times New Roman" w:cs="Times New Roman"/>
                <w:color w:val="000000"/>
              </w:rPr>
              <w:t xml:space="preserve"> on </w:t>
            </w:r>
            <w:proofErr w:type="spellStart"/>
            <w:r w:rsidRPr="00904285">
              <w:rPr>
                <w:rFonts w:ascii="Times New Roman" w:hAnsi="Times New Roman" w:cs="Times New Roman"/>
                <w:color w:val="000000"/>
              </w:rPr>
              <w:t>IgD</w:t>
            </w:r>
            <w:proofErr w:type="spellEnd"/>
            <w:r w:rsidRPr="00904285">
              <w:rPr>
                <w:rFonts w:ascii="Times New Roman" w:hAnsi="Times New Roman" w:cs="Times New Roman"/>
                <w:color w:val="000000"/>
              </w:rPr>
              <w:t>+ CD38- unswitched memory B cell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10.849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8187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-0.0218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320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5050 </w:t>
            </w:r>
          </w:p>
        </w:tc>
      </w:tr>
      <w:tr w:rsidR="00357983" w:rsidRPr="00904285" w:rsidTr="00357983">
        <w:trPr>
          <w:trHeight w:val="32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04285">
              <w:rPr>
                <w:rFonts w:ascii="Times New Roman" w:hAnsi="Times New Roman" w:cs="Times New Roman"/>
                <w:color w:val="000000"/>
              </w:rPr>
              <w:t>IgD</w:t>
            </w:r>
            <w:proofErr w:type="spellEnd"/>
            <w:r w:rsidRPr="00904285">
              <w:rPr>
                <w:rFonts w:ascii="Times New Roman" w:hAnsi="Times New Roman" w:cs="Times New Roman"/>
                <w:color w:val="000000"/>
              </w:rPr>
              <w:t xml:space="preserve"> on unswitched memory B cell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18.404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5608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-0.0064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215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7680 </w:t>
            </w:r>
          </w:p>
        </w:tc>
      </w:tr>
      <w:tr w:rsidR="00357983" w:rsidRPr="00904285" w:rsidTr="00357983">
        <w:trPr>
          <w:trHeight w:val="32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lastRenderedPageBreak/>
              <w:t>CD3 on Terminally Differentiated CD8+ T cell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17.156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6428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-0.0043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340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8997 </w:t>
            </w:r>
          </w:p>
        </w:tc>
      </w:tr>
      <w:tr w:rsidR="00357983" w:rsidRPr="00904285" w:rsidTr="00357983">
        <w:trPr>
          <w:trHeight w:val="32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CD3 on CD39+ resting CD4 regulatory T cell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21.624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3034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080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282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7791 </w:t>
            </w:r>
          </w:p>
        </w:tc>
      </w:tr>
      <w:tr w:rsidR="00357983" w:rsidRPr="00904285" w:rsidTr="00357983">
        <w:trPr>
          <w:trHeight w:val="32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CD3 on CD28- CD8+ T cell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14.006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7833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-0.0184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310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5607 </w:t>
            </w:r>
          </w:p>
        </w:tc>
      </w:tr>
      <w:tr w:rsidR="00357983" w:rsidRPr="00904285" w:rsidTr="00357983">
        <w:trPr>
          <w:trHeight w:val="32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CD16-CD56 on HLA DR+ Natural Killer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18.449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7327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-0.0164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169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3441 </w:t>
            </w:r>
          </w:p>
        </w:tc>
      </w:tr>
      <w:tr w:rsidR="00357983" w:rsidRPr="00904285" w:rsidTr="00357983">
        <w:trPr>
          <w:trHeight w:val="32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CD86 on CD62L+ myeloid Dendritic Cell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17.329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6315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-0.0086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229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7119 </w:t>
            </w:r>
          </w:p>
        </w:tc>
      </w:tr>
      <w:tr w:rsidR="00357983" w:rsidRPr="00904285" w:rsidTr="00357983">
        <w:trPr>
          <w:trHeight w:val="32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CD45 on B cell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9.779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7119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-0.0054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204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7972 </w:t>
            </w:r>
          </w:p>
        </w:tc>
      </w:tr>
      <w:tr w:rsidR="00357983" w:rsidRPr="00904285" w:rsidTr="00357983">
        <w:trPr>
          <w:trHeight w:val="32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CD45 on HLA DR+ T cell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13.018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7349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058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276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8350 </w:t>
            </w:r>
          </w:p>
        </w:tc>
      </w:tr>
      <w:tr w:rsidR="00357983" w:rsidRPr="00904285" w:rsidTr="00357983">
        <w:trPr>
          <w:trHeight w:val="32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HLA DR on CD14- CD16+ monocyt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15.424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6327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-0.0185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260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4846 </w:t>
            </w:r>
          </w:p>
        </w:tc>
      </w:tr>
      <w:tr w:rsidR="00357983" w:rsidRPr="00904285" w:rsidTr="00357983">
        <w:trPr>
          <w:trHeight w:val="32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HLA DR on CD14+ CD16- monocyt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17.998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6491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-0.0048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307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8769 </w:t>
            </w:r>
          </w:p>
        </w:tc>
      </w:tr>
      <w:tr w:rsidR="00357983" w:rsidRPr="00904285" w:rsidTr="00357983">
        <w:trPr>
          <w:trHeight w:val="32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HLA DR on CD14+ monocyt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16.052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7134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-0.0097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310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7590 </w:t>
            </w:r>
          </w:p>
        </w:tc>
      </w:tr>
      <w:tr w:rsidR="00357983" w:rsidRPr="00904285" w:rsidTr="00357983">
        <w:trPr>
          <w:trHeight w:val="32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HLA DR on monocyt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21.634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1554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040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361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9122 </w:t>
            </w:r>
          </w:p>
        </w:tc>
      </w:tr>
      <w:tr w:rsidR="00357983" w:rsidRPr="00904285" w:rsidTr="00357983">
        <w:trPr>
          <w:trHeight w:val="320"/>
        </w:trPr>
        <w:tc>
          <w:tcPr>
            <w:tcW w:w="6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CCR2 on CD62L+ myeloid Dendritic Cell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6.970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9037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-0.0486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368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2112 </w:t>
            </w:r>
          </w:p>
        </w:tc>
      </w:tr>
      <w:tr w:rsidR="00357983" w:rsidRPr="00904285" w:rsidTr="00357983">
        <w:trPr>
          <w:trHeight w:val="320"/>
        </w:trPr>
        <w:tc>
          <w:tcPr>
            <w:tcW w:w="6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SSC-A on lymphocyt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13.1928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6586 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074 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436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983" w:rsidRPr="00904285" w:rsidRDefault="003579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8670 </w:t>
            </w:r>
          </w:p>
        </w:tc>
      </w:tr>
    </w:tbl>
    <w:p w:rsidR="00357983" w:rsidRPr="00904285" w:rsidRDefault="00357983">
      <w:pPr>
        <w:rPr>
          <w:rFonts w:ascii="Times New Roman" w:hAnsi="Times New Roman" w:cs="Times New Roman"/>
          <w:b/>
          <w:bCs/>
        </w:rPr>
      </w:pPr>
    </w:p>
    <w:p w:rsidR="00357983" w:rsidRPr="00904285" w:rsidRDefault="00357983">
      <w:pPr>
        <w:rPr>
          <w:rFonts w:ascii="Times New Roman" w:hAnsi="Times New Roman" w:cs="Times New Roman"/>
          <w:b/>
          <w:bCs/>
        </w:rPr>
      </w:pPr>
    </w:p>
    <w:p w:rsidR="00357983" w:rsidRPr="00904285" w:rsidRDefault="00357983">
      <w:pPr>
        <w:rPr>
          <w:rFonts w:ascii="Times New Roman" w:hAnsi="Times New Roman" w:cs="Times New Roman"/>
          <w:b/>
          <w:bCs/>
        </w:rPr>
      </w:pPr>
    </w:p>
    <w:p w:rsidR="00357983" w:rsidRPr="00904285" w:rsidRDefault="00357983">
      <w:pPr>
        <w:rPr>
          <w:rFonts w:ascii="Times New Roman" w:hAnsi="Times New Roman" w:cs="Times New Roman"/>
          <w:b/>
          <w:bCs/>
        </w:rPr>
      </w:pPr>
    </w:p>
    <w:p w:rsidR="007252B4" w:rsidRPr="00904285" w:rsidRDefault="007252B4">
      <w:pPr>
        <w:rPr>
          <w:rFonts w:ascii="Times New Roman" w:hAnsi="Times New Roman" w:cs="Times New Roman"/>
          <w:b/>
          <w:bCs/>
        </w:rPr>
      </w:pPr>
      <w:r w:rsidRPr="00904285">
        <w:rPr>
          <w:rFonts w:ascii="Times New Roman" w:hAnsi="Times New Roman" w:cs="Times New Roman"/>
          <w:b/>
          <w:bCs/>
        </w:rPr>
        <w:br w:type="page"/>
      </w:r>
    </w:p>
    <w:p w:rsidR="00357983" w:rsidRPr="00904285" w:rsidRDefault="00357983" w:rsidP="00357983">
      <w:pPr>
        <w:rPr>
          <w:rFonts w:ascii="Times New Roman" w:hAnsi="Times New Roman" w:cs="Times New Roman"/>
        </w:rPr>
      </w:pPr>
      <w:r w:rsidRPr="00904285">
        <w:rPr>
          <w:rFonts w:ascii="Times New Roman" w:hAnsi="Times New Roman" w:cs="Times New Roman"/>
        </w:rPr>
        <w:lastRenderedPageBreak/>
        <w:t xml:space="preserve">Table S5. </w:t>
      </w:r>
      <w:r w:rsidR="006A6D0E" w:rsidRPr="006A6D0E">
        <w:rPr>
          <w:rFonts w:ascii="Times New Roman" w:hAnsi="Times New Roman" w:cs="Times New Roman"/>
        </w:rPr>
        <w:t>Heterogeneity and pleiotropy analysis for the causal effect of HCM on immune cells.</w:t>
      </w:r>
    </w:p>
    <w:p w:rsidR="00357983" w:rsidRPr="00904285" w:rsidRDefault="00357983">
      <w:pPr>
        <w:rPr>
          <w:rFonts w:ascii="Times New Roman" w:hAnsi="Times New Roman" w:cs="Times New Roman"/>
          <w:b/>
          <w:bCs/>
        </w:rPr>
      </w:pPr>
    </w:p>
    <w:tbl>
      <w:tblPr>
        <w:tblW w:w="8505" w:type="dxa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986"/>
        <w:gridCol w:w="500"/>
        <w:gridCol w:w="972"/>
        <w:gridCol w:w="631"/>
        <w:gridCol w:w="1181"/>
        <w:gridCol w:w="604"/>
        <w:gridCol w:w="631"/>
      </w:tblGrid>
      <w:tr w:rsidR="00357983" w:rsidRPr="00904285" w:rsidTr="00357983">
        <w:trPr>
          <w:trHeight w:val="320"/>
        </w:trPr>
        <w:tc>
          <w:tcPr>
            <w:tcW w:w="60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04285">
              <w:rPr>
                <w:rFonts w:ascii="Times New Roman" w:hAnsi="Times New Roman" w:cs="Times New Roman"/>
                <w:b/>
                <w:bCs/>
                <w:color w:val="000000"/>
              </w:rPr>
              <w:t>Outcome</w:t>
            </w:r>
          </w:p>
        </w:tc>
        <w:tc>
          <w:tcPr>
            <w:tcW w:w="216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04285">
              <w:rPr>
                <w:rFonts w:ascii="Times New Roman" w:hAnsi="Times New Roman" w:cs="Times New Roman"/>
                <w:b/>
                <w:bCs/>
                <w:color w:val="000000"/>
              </w:rPr>
              <w:t>Heterogeneity</w:t>
            </w:r>
          </w:p>
        </w:tc>
        <w:tc>
          <w:tcPr>
            <w:tcW w:w="9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4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04285">
              <w:rPr>
                <w:rFonts w:ascii="Times New Roman" w:hAnsi="Times New Roman" w:cs="Times New Roman"/>
                <w:b/>
                <w:bCs/>
                <w:color w:val="000000"/>
              </w:rPr>
              <w:t>Horizontal pleiotropy</w:t>
            </w:r>
          </w:p>
        </w:tc>
        <w:tc>
          <w:tcPr>
            <w:tcW w:w="9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357983" w:rsidRPr="00904285" w:rsidTr="00357983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04285">
              <w:rPr>
                <w:rFonts w:ascii="Times New Roman" w:hAnsi="Times New Roman" w:cs="Times New Roman"/>
                <w:b/>
                <w:bCs/>
                <w:color w:val="000000"/>
              </w:rPr>
              <w:t>I²(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04285">
              <w:rPr>
                <w:rFonts w:ascii="Times New Roman" w:hAnsi="Times New Roman" w:cs="Times New Roman"/>
                <w:b/>
                <w:bCs/>
                <w:color w:val="000000"/>
              </w:rPr>
              <w:t>Cochran's Q</w:t>
            </w:r>
          </w:p>
        </w:tc>
        <w:tc>
          <w:tcPr>
            <w:tcW w:w="9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04285">
              <w:rPr>
                <w:rFonts w:ascii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04285">
              <w:rPr>
                <w:rFonts w:ascii="Times New Roman" w:hAnsi="Times New Roman" w:cs="Times New Roman"/>
                <w:b/>
                <w:bCs/>
                <w:color w:val="000000"/>
              </w:rPr>
              <w:t>Egger intercep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04285">
              <w:rPr>
                <w:rFonts w:ascii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04285">
              <w:rPr>
                <w:rFonts w:ascii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357983" w:rsidRPr="00904285" w:rsidTr="00357983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CD62L- CD86+ myeloid Dendritic Cell %Dendritic Cel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18.957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703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-0.016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14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2671 </w:t>
            </w:r>
          </w:p>
        </w:tc>
      </w:tr>
      <w:tr w:rsidR="00357983" w:rsidRPr="00904285" w:rsidTr="00357983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CD20- CD38- B cell %B cel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29.342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207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-0.010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14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4783 </w:t>
            </w:r>
          </w:p>
        </w:tc>
      </w:tr>
      <w:tr w:rsidR="00357983" w:rsidRPr="00904285" w:rsidTr="00357983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CD20- CD38- B cell Absolute Cou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25.084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401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-0.010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13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4438 </w:t>
            </w:r>
          </w:p>
        </w:tc>
      </w:tr>
      <w:tr w:rsidR="00357983" w:rsidRPr="00904285" w:rsidTr="00357983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CD20- CD38- B cell %lymphocyt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26.899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309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-0.007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14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6040 </w:t>
            </w:r>
          </w:p>
        </w:tc>
      </w:tr>
      <w:tr w:rsidR="00357983" w:rsidRPr="00904285" w:rsidTr="00357983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CD4 regulatory T cell %T cel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27.425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285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07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15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6174 </w:t>
            </w:r>
          </w:p>
        </w:tc>
      </w:tr>
      <w:tr w:rsidR="00357983" w:rsidRPr="00904285" w:rsidTr="00357983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Activated CD4 regulatory T cell Absolute Cou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20.313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678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08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14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5726 </w:t>
            </w:r>
          </w:p>
        </w:tc>
      </w:tr>
      <w:tr w:rsidR="00357983" w:rsidRPr="00904285" w:rsidTr="00357983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Activated CD4 regulatory T cell %CD4+ T cel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28.729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230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16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15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2992 </w:t>
            </w:r>
          </w:p>
        </w:tc>
      </w:tr>
      <w:tr w:rsidR="00357983" w:rsidRPr="00904285" w:rsidTr="00357983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CD33+ HLA DR+ CD14- %CD33+ HLA DR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22.211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507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16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18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3782 </w:t>
            </w:r>
          </w:p>
        </w:tc>
      </w:tr>
      <w:tr w:rsidR="00357983" w:rsidRPr="00904285" w:rsidTr="00357983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CD45RA- CD4+ T cell %T cel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16.753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859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21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13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1275 </w:t>
            </w:r>
          </w:p>
        </w:tc>
      </w:tr>
      <w:tr w:rsidR="00357983" w:rsidRPr="00904285" w:rsidTr="00357983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Effector Memory CD4+ T cell %T cel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22.985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520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08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13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5208 </w:t>
            </w:r>
          </w:p>
        </w:tc>
      </w:tr>
      <w:tr w:rsidR="00357983" w:rsidRPr="00904285" w:rsidTr="00357983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CD45RA- CD28- CD8+ T cell %T cel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28.425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242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11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76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8820 </w:t>
            </w:r>
          </w:p>
        </w:tc>
      </w:tr>
      <w:tr w:rsidR="00357983" w:rsidRPr="00904285" w:rsidTr="00357983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04285">
              <w:rPr>
                <w:rFonts w:ascii="Times New Roman" w:hAnsi="Times New Roman" w:cs="Times New Roman"/>
                <w:color w:val="000000"/>
              </w:rPr>
              <w:t>IgD</w:t>
            </w:r>
            <w:proofErr w:type="spellEnd"/>
            <w:r w:rsidRPr="00904285">
              <w:rPr>
                <w:rFonts w:ascii="Times New Roman" w:hAnsi="Times New Roman" w:cs="Times New Roman"/>
                <w:color w:val="000000"/>
              </w:rPr>
              <w:t xml:space="preserve"> on </w:t>
            </w:r>
            <w:proofErr w:type="spellStart"/>
            <w:r w:rsidRPr="00904285">
              <w:rPr>
                <w:rFonts w:ascii="Times New Roman" w:hAnsi="Times New Roman" w:cs="Times New Roman"/>
                <w:color w:val="000000"/>
              </w:rPr>
              <w:t>IgD</w:t>
            </w:r>
            <w:proofErr w:type="spellEnd"/>
            <w:r w:rsidRPr="00904285">
              <w:rPr>
                <w:rFonts w:ascii="Times New Roman" w:hAnsi="Times New Roman" w:cs="Times New Roman"/>
                <w:color w:val="000000"/>
              </w:rPr>
              <w:t>+ CD38+ B cel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21.919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584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-0.013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13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3267 </w:t>
            </w:r>
          </w:p>
        </w:tc>
      </w:tr>
      <w:tr w:rsidR="00357983" w:rsidRPr="00904285" w:rsidTr="00357983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CD3 on Central Memory CD8+ T cel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10.808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990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13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14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3667 </w:t>
            </w:r>
          </w:p>
        </w:tc>
      </w:tr>
      <w:tr w:rsidR="00357983" w:rsidRPr="00904285" w:rsidTr="00357983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CD45 on Natural Kill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20.793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650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-0.001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14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9104 </w:t>
            </w:r>
          </w:p>
        </w:tc>
      </w:tr>
      <w:tr w:rsidR="00357983" w:rsidRPr="00904285" w:rsidTr="00357983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CD25 on CD4 regulatory T cel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28.533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238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09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15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5497 </w:t>
            </w:r>
          </w:p>
        </w:tc>
      </w:tr>
      <w:tr w:rsidR="00357983" w:rsidRPr="00904285" w:rsidTr="00357983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CD25 on activated CD4 regulatory T cel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24.275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445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-0.003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14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8176 </w:t>
            </w:r>
          </w:p>
        </w:tc>
      </w:tr>
      <w:tr w:rsidR="00357983" w:rsidRPr="00904285" w:rsidTr="00357983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CD25 on activated &amp; secreting CD4 regulatory T cel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29.034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218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01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15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9200 </w:t>
            </w:r>
          </w:p>
        </w:tc>
      </w:tr>
      <w:tr w:rsidR="00357983" w:rsidRPr="00904285" w:rsidTr="00357983">
        <w:trPr>
          <w:trHeight w:val="320"/>
        </w:trPr>
        <w:tc>
          <w:tcPr>
            <w:tcW w:w="60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CX3CR1 on CD14+ CD16+ monocyt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21.0223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6374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153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0139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57983" w:rsidRPr="00904285" w:rsidRDefault="003579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4285">
              <w:rPr>
                <w:rFonts w:ascii="Times New Roman" w:hAnsi="Times New Roman" w:cs="Times New Roman"/>
                <w:color w:val="000000"/>
              </w:rPr>
              <w:t xml:space="preserve">0.2827 </w:t>
            </w:r>
          </w:p>
        </w:tc>
      </w:tr>
    </w:tbl>
    <w:p w:rsidR="00357983" w:rsidRPr="00904285" w:rsidRDefault="00357983">
      <w:pPr>
        <w:rPr>
          <w:rFonts w:ascii="Times New Roman" w:hAnsi="Times New Roman" w:cs="Times New Roman"/>
          <w:b/>
          <w:bCs/>
        </w:rPr>
      </w:pPr>
    </w:p>
    <w:sectPr w:rsidR="00357983" w:rsidRPr="00904285" w:rsidSect="0043675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97E"/>
    <w:rsid w:val="000167D6"/>
    <w:rsid w:val="00021E6D"/>
    <w:rsid w:val="00036FB8"/>
    <w:rsid w:val="00063EB1"/>
    <w:rsid w:val="00071E3B"/>
    <w:rsid w:val="00075494"/>
    <w:rsid w:val="00083F48"/>
    <w:rsid w:val="00091F9F"/>
    <w:rsid w:val="00094373"/>
    <w:rsid w:val="000B16F9"/>
    <w:rsid w:val="000B7273"/>
    <w:rsid w:val="000F5E5F"/>
    <w:rsid w:val="001008BE"/>
    <w:rsid w:val="001176BB"/>
    <w:rsid w:val="0016272E"/>
    <w:rsid w:val="001869E5"/>
    <w:rsid w:val="00192E79"/>
    <w:rsid w:val="001C1F0A"/>
    <w:rsid w:val="0022757A"/>
    <w:rsid w:val="00244C4F"/>
    <w:rsid w:val="002639F1"/>
    <w:rsid w:val="002849F8"/>
    <w:rsid w:val="00286FAA"/>
    <w:rsid w:val="002A5F2F"/>
    <w:rsid w:val="002B3501"/>
    <w:rsid w:val="002C4A45"/>
    <w:rsid w:val="002C58B2"/>
    <w:rsid w:val="002E7B89"/>
    <w:rsid w:val="00357983"/>
    <w:rsid w:val="00395350"/>
    <w:rsid w:val="003F46DD"/>
    <w:rsid w:val="00406C89"/>
    <w:rsid w:val="00407291"/>
    <w:rsid w:val="00412206"/>
    <w:rsid w:val="0041338B"/>
    <w:rsid w:val="00413AF6"/>
    <w:rsid w:val="00417AD5"/>
    <w:rsid w:val="00421AFA"/>
    <w:rsid w:val="00422E7C"/>
    <w:rsid w:val="00431F55"/>
    <w:rsid w:val="0043675C"/>
    <w:rsid w:val="00456E22"/>
    <w:rsid w:val="00466142"/>
    <w:rsid w:val="0047246B"/>
    <w:rsid w:val="004758EF"/>
    <w:rsid w:val="004825FC"/>
    <w:rsid w:val="0049547B"/>
    <w:rsid w:val="004958C6"/>
    <w:rsid w:val="004C1C7A"/>
    <w:rsid w:val="004C1D9B"/>
    <w:rsid w:val="004E54FB"/>
    <w:rsid w:val="004F6179"/>
    <w:rsid w:val="00516FEB"/>
    <w:rsid w:val="005D0A15"/>
    <w:rsid w:val="005D3F48"/>
    <w:rsid w:val="005E65F1"/>
    <w:rsid w:val="005F4DB0"/>
    <w:rsid w:val="005F7A3E"/>
    <w:rsid w:val="00613E63"/>
    <w:rsid w:val="00647741"/>
    <w:rsid w:val="00652B52"/>
    <w:rsid w:val="00662022"/>
    <w:rsid w:val="00676E4D"/>
    <w:rsid w:val="00686571"/>
    <w:rsid w:val="00697D76"/>
    <w:rsid w:val="006A62DD"/>
    <w:rsid w:val="006A6D0E"/>
    <w:rsid w:val="006A6E3B"/>
    <w:rsid w:val="006C1907"/>
    <w:rsid w:val="006C3ACE"/>
    <w:rsid w:val="006C6F01"/>
    <w:rsid w:val="006E2752"/>
    <w:rsid w:val="006E517E"/>
    <w:rsid w:val="00701C4A"/>
    <w:rsid w:val="00711AD7"/>
    <w:rsid w:val="00711F58"/>
    <w:rsid w:val="00713830"/>
    <w:rsid w:val="00724898"/>
    <w:rsid w:val="007252B4"/>
    <w:rsid w:val="007279EE"/>
    <w:rsid w:val="00745216"/>
    <w:rsid w:val="0076454B"/>
    <w:rsid w:val="007729F3"/>
    <w:rsid w:val="00773F42"/>
    <w:rsid w:val="00781E4A"/>
    <w:rsid w:val="00795ADE"/>
    <w:rsid w:val="007A642B"/>
    <w:rsid w:val="007A7B07"/>
    <w:rsid w:val="007B1D51"/>
    <w:rsid w:val="007C09E1"/>
    <w:rsid w:val="007C5820"/>
    <w:rsid w:val="007E16E5"/>
    <w:rsid w:val="007E1A7D"/>
    <w:rsid w:val="00812152"/>
    <w:rsid w:val="00812D62"/>
    <w:rsid w:val="0081497E"/>
    <w:rsid w:val="00821DB6"/>
    <w:rsid w:val="00841120"/>
    <w:rsid w:val="00864FA6"/>
    <w:rsid w:val="00872503"/>
    <w:rsid w:val="0089242D"/>
    <w:rsid w:val="008A2A89"/>
    <w:rsid w:val="008A39E6"/>
    <w:rsid w:val="009030F9"/>
    <w:rsid w:val="00904285"/>
    <w:rsid w:val="009141BF"/>
    <w:rsid w:val="00930E4E"/>
    <w:rsid w:val="00940798"/>
    <w:rsid w:val="00962FDA"/>
    <w:rsid w:val="009747FE"/>
    <w:rsid w:val="00980305"/>
    <w:rsid w:val="009902DE"/>
    <w:rsid w:val="009B18F5"/>
    <w:rsid w:val="009B5308"/>
    <w:rsid w:val="009E00CB"/>
    <w:rsid w:val="009E249A"/>
    <w:rsid w:val="00A209D5"/>
    <w:rsid w:val="00A22E24"/>
    <w:rsid w:val="00A26E51"/>
    <w:rsid w:val="00A27944"/>
    <w:rsid w:val="00A433E9"/>
    <w:rsid w:val="00A43C9D"/>
    <w:rsid w:val="00A4736C"/>
    <w:rsid w:val="00A54DAC"/>
    <w:rsid w:val="00A641E1"/>
    <w:rsid w:val="00A645D0"/>
    <w:rsid w:val="00A733B8"/>
    <w:rsid w:val="00A84BEB"/>
    <w:rsid w:val="00A84EC1"/>
    <w:rsid w:val="00AA0C2E"/>
    <w:rsid w:val="00AA6915"/>
    <w:rsid w:val="00AD6590"/>
    <w:rsid w:val="00AF69D1"/>
    <w:rsid w:val="00B205EA"/>
    <w:rsid w:val="00B238AC"/>
    <w:rsid w:val="00B50326"/>
    <w:rsid w:val="00B526FA"/>
    <w:rsid w:val="00BD026F"/>
    <w:rsid w:val="00BD18F9"/>
    <w:rsid w:val="00BF03BD"/>
    <w:rsid w:val="00C30EBC"/>
    <w:rsid w:val="00C509A8"/>
    <w:rsid w:val="00C53441"/>
    <w:rsid w:val="00C7374E"/>
    <w:rsid w:val="00C76A20"/>
    <w:rsid w:val="00C82260"/>
    <w:rsid w:val="00CC5AB2"/>
    <w:rsid w:val="00CD05BB"/>
    <w:rsid w:val="00CD6F78"/>
    <w:rsid w:val="00CF0DBD"/>
    <w:rsid w:val="00D36C03"/>
    <w:rsid w:val="00D458C2"/>
    <w:rsid w:val="00D65EDB"/>
    <w:rsid w:val="00D7197F"/>
    <w:rsid w:val="00E1701B"/>
    <w:rsid w:val="00E17644"/>
    <w:rsid w:val="00E21175"/>
    <w:rsid w:val="00E323D8"/>
    <w:rsid w:val="00E46248"/>
    <w:rsid w:val="00E50EF1"/>
    <w:rsid w:val="00E6382F"/>
    <w:rsid w:val="00E65865"/>
    <w:rsid w:val="00E91F16"/>
    <w:rsid w:val="00EA2D14"/>
    <w:rsid w:val="00EC32EF"/>
    <w:rsid w:val="00EC34FC"/>
    <w:rsid w:val="00EF6506"/>
    <w:rsid w:val="00EF71E4"/>
    <w:rsid w:val="00F2093A"/>
    <w:rsid w:val="00F25459"/>
    <w:rsid w:val="00F30B72"/>
    <w:rsid w:val="00F6169E"/>
    <w:rsid w:val="00F634D8"/>
    <w:rsid w:val="00F76DEA"/>
    <w:rsid w:val="00F94E7D"/>
    <w:rsid w:val="00FA54E8"/>
    <w:rsid w:val="00FB269A"/>
    <w:rsid w:val="00FC5FC7"/>
    <w:rsid w:val="00FF0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4AADD3-924B-2F42-93F8-0FC6A4CB7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7983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7729F3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6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0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0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6</Pages>
  <Words>1074</Words>
  <Characters>6125</Characters>
  <Application>Microsoft Office Word</Application>
  <DocSecurity>0</DocSecurity>
  <Lines>51</Lines>
  <Paragraphs>14</Paragraphs>
  <ScaleCrop>false</ScaleCrop>
  <Company/>
  <LinksUpToDate>false</LinksUpToDate>
  <CharactersWithSpaces>7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zheng guo</dc:creator>
  <cp:keywords/>
  <dc:description/>
  <cp:lastModifiedBy>yongzheng guo</cp:lastModifiedBy>
  <cp:revision>19</cp:revision>
  <dcterms:created xsi:type="dcterms:W3CDTF">2024-01-26T08:03:00Z</dcterms:created>
  <dcterms:modified xsi:type="dcterms:W3CDTF">2024-02-05T04:26:00Z</dcterms:modified>
</cp:coreProperties>
</file>